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F24CD" w14:textId="77777777" w:rsidR="008048BB" w:rsidRDefault="008048BB" w:rsidP="008048BB">
      <w:pPr>
        <w:jc w:val="left"/>
        <w:rPr>
          <w:rFonts w:eastAsia="Garamond" w:cs="Garamond"/>
          <w:color w:val="000000" w:themeColor="text1"/>
        </w:rPr>
      </w:pPr>
      <w:r w:rsidRPr="00FE0054">
        <w:rPr>
          <w:rFonts w:eastAsia="Garamond" w:cs="Garamond"/>
          <w:b/>
          <w:bCs/>
          <w:color w:val="000000" w:themeColor="text1"/>
        </w:rPr>
        <w:t xml:space="preserve">Supplementary Table </w:t>
      </w:r>
      <w:r>
        <w:rPr>
          <w:rFonts w:eastAsia="Garamond" w:cs="Garamond"/>
          <w:b/>
          <w:bCs/>
          <w:color w:val="000000" w:themeColor="text1"/>
        </w:rPr>
        <w:t>S2</w:t>
      </w:r>
      <w:r w:rsidRPr="00FE0054">
        <w:rPr>
          <w:rFonts w:eastAsia="Garamond" w:cs="Garamond"/>
          <w:b/>
          <w:bCs/>
          <w:color w:val="000000" w:themeColor="text1"/>
        </w:rPr>
        <w:t xml:space="preserve">. </w:t>
      </w:r>
      <w:r w:rsidRPr="3B4E7BE7">
        <w:rPr>
          <w:rFonts w:eastAsia="Garamond" w:cs="Garamond"/>
          <w:color w:val="000000" w:themeColor="text1"/>
        </w:rPr>
        <w:t>Frequency of impacts (types, statuses, and settings) that emerged through Catalyzing Communities, a Stakeholder-Driven Community Diffusion-informed initiative</w:t>
      </w:r>
    </w:p>
    <w:p w14:paraId="2E2E6893" w14:textId="77777777" w:rsidR="008048BB" w:rsidRDefault="008048BB" w:rsidP="008048BB">
      <w:pPr>
        <w:jc w:val="left"/>
        <w:rPr>
          <w:rFonts w:eastAsia="Garamond" w:cs="Garamond"/>
          <w:color w:val="000000" w:themeColor="text1"/>
        </w:rPr>
      </w:pPr>
    </w:p>
    <w:tbl>
      <w:tblPr>
        <w:tblStyle w:val="TableGridLight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60"/>
        <w:gridCol w:w="2232"/>
        <w:gridCol w:w="1429"/>
        <w:gridCol w:w="3839"/>
      </w:tblGrid>
      <w:tr w:rsidR="008048BB" w14:paraId="463D82E5" w14:textId="77777777" w:rsidTr="00AE72A0">
        <w:trPr>
          <w:trHeight w:val="300"/>
        </w:trPr>
        <w:tc>
          <w:tcPr>
            <w:tcW w:w="18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939681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b/>
                <w:bCs/>
                <w:sz w:val="20"/>
                <w:szCs w:val="20"/>
              </w:rPr>
              <w:t>Impact Categories</w:t>
            </w:r>
            <w:r w:rsidRPr="3B4E7BE7">
              <w:rPr>
                <w:rFonts w:eastAsia="Garamond" w:cs="Garamond"/>
                <w:sz w:val="20"/>
                <w:szCs w:val="20"/>
              </w:rPr>
              <w:t> </w:t>
            </w:r>
          </w:p>
        </w:tc>
        <w:tc>
          <w:tcPr>
            <w:tcW w:w="223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B019805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b/>
                <w:bCs/>
                <w:sz w:val="20"/>
                <w:szCs w:val="20"/>
              </w:rPr>
              <w:t>Impact Sub-Categories</w:t>
            </w:r>
            <w:r w:rsidRPr="3B4E7BE7">
              <w:rPr>
                <w:rFonts w:eastAsia="Garamond" w:cs="Garamond"/>
                <w:sz w:val="20"/>
                <w:szCs w:val="20"/>
              </w:rPr>
              <w:t> </w:t>
            </w:r>
          </w:p>
        </w:tc>
        <w:tc>
          <w:tcPr>
            <w:tcW w:w="14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731EAC3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b/>
                <w:bCs/>
                <w:sz w:val="20"/>
                <w:szCs w:val="20"/>
              </w:rPr>
              <w:t>Frequencies</w:t>
            </w:r>
          </w:p>
        </w:tc>
        <w:tc>
          <w:tcPr>
            <w:tcW w:w="38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107E088" w14:textId="77777777" w:rsidR="008048BB" w:rsidRDefault="008048BB" w:rsidP="00AE72A0">
            <w:p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b/>
                <w:bCs/>
                <w:sz w:val="20"/>
                <w:szCs w:val="20"/>
              </w:rPr>
              <w:t>Examples</w:t>
            </w:r>
          </w:p>
        </w:tc>
      </w:tr>
      <w:tr w:rsidR="008048BB" w14:paraId="41BDD2C0" w14:textId="77777777" w:rsidTr="00AE72A0">
        <w:trPr>
          <w:trHeight w:val="300"/>
        </w:trPr>
        <w:tc>
          <w:tcPr>
            <w:tcW w:w="1860" w:type="dxa"/>
            <w:vMerge w:val="restart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D35B97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  <w:u w:val="single"/>
              </w:rPr>
              <w:t>Type</w:t>
            </w:r>
            <w:r w:rsidRPr="008048BB">
              <w:rPr>
                <w:rFonts w:eastAsia="Garamond" w:cs="Garamond"/>
                <w:sz w:val="20"/>
                <w:szCs w:val="20"/>
              </w:rPr>
              <w:t>: </w:t>
            </w:r>
          </w:p>
          <w:p w14:paraId="076D85E0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Getting To Equity (GTE) Quadrants </w:t>
            </w:r>
          </w:p>
        </w:tc>
        <w:tc>
          <w:tcPr>
            <w:tcW w:w="2232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B5A9EF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GTE 1: Increase healthy options </w:t>
            </w:r>
          </w:p>
        </w:tc>
        <w:tc>
          <w:tcPr>
            <w:tcW w:w="142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44FB35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72 </w:t>
            </w:r>
          </w:p>
        </w:tc>
        <w:tc>
          <w:tcPr>
            <w:tcW w:w="383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C6601BC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Making healthier selections for food pantries/food giveaway events/community meals</w:t>
            </w:r>
          </w:p>
          <w:p w14:paraId="305D6F33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Starting or strengthening community programs that increase access to physical activity opportunities and food</w:t>
            </w:r>
          </w:p>
          <w:p w14:paraId="0B7FD292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 xml:space="preserve">Improving the built environment, such as widening sidewalks for walking or increasing street lighting </w:t>
            </w:r>
          </w:p>
        </w:tc>
      </w:tr>
      <w:tr w:rsidR="008048BB" w14:paraId="2B032AE3" w14:textId="77777777" w:rsidTr="00AE72A0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AF3EE" w14:textId="77777777" w:rsidR="008048BB" w:rsidRDefault="008048BB" w:rsidP="00AE72A0"/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7CC5AF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GTE 2: Reduce deterrents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B88459" w14:textId="77777777" w:rsidR="008048BB" w:rsidRDefault="008048BB" w:rsidP="00AE72A0">
            <w:p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4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B9FF89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 xml:space="preserve">Reducing </w:t>
            </w:r>
            <w:proofErr w:type="gramStart"/>
            <w:r w:rsidRPr="3B4E7BE7">
              <w:rPr>
                <w:rFonts w:eastAsia="Garamond" w:cs="Garamond"/>
                <w:sz w:val="20"/>
                <w:szCs w:val="20"/>
              </w:rPr>
              <w:t>stigma</w:t>
            </w:r>
            <w:proofErr w:type="gramEnd"/>
            <w:r w:rsidRPr="3B4E7BE7">
              <w:rPr>
                <w:rFonts w:eastAsia="Garamond" w:cs="Garamond"/>
                <w:sz w:val="20"/>
                <w:szCs w:val="20"/>
              </w:rPr>
              <w:t xml:space="preserve"> of using food and nutrition assistance programs (e.g., SNAP) or related to child weights</w:t>
            </w:r>
          </w:p>
          <w:p w14:paraId="048CDCE7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Discouraging neighbors and friends from buying nutritionally low foods</w:t>
            </w:r>
            <w:r w:rsidRPr="3B4E7BE7">
              <w:rPr>
                <w:rFonts w:eastAsia="Garamond" w:cs="Garamond"/>
              </w:rPr>
              <w:t> </w:t>
            </w:r>
          </w:p>
        </w:tc>
      </w:tr>
      <w:tr w:rsidR="008048BB" w14:paraId="2179B109" w14:textId="77777777" w:rsidTr="00AE72A0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11D4F" w14:textId="77777777" w:rsidR="008048BB" w:rsidRDefault="008048BB" w:rsidP="00AE72A0"/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1E272E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GTE 3: Improve social and economic resources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D1F47D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67 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D9D4502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Collaborations between funding and programming organizations</w:t>
            </w:r>
          </w:p>
          <w:p w14:paraId="156D699F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 xml:space="preserve">Sharing information to community residents about local programs that provided social and economic support. </w:t>
            </w:r>
          </w:p>
        </w:tc>
      </w:tr>
      <w:tr w:rsidR="008048BB" w14:paraId="4C831C3B" w14:textId="77777777" w:rsidTr="00AE72A0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9698E" w14:textId="77777777" w:rsidR="008048BB" w:rsidRDefault="008048BB" w:rsidP="00AE72A0"/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A34AC6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GTE 4: Build on community capacity 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784DC5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196 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4C4F1D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Nutrition education that promotes nutrition-focused knowledge and behavior change</w:t>
            </w:r>
          </w:p>
          <w:p w14:paraId="5D83EF7D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Engaging in group model building resulting in causal loop diagrams, a systems-based tool, that promotes systems thinking and deeper understanding of diverse community experiences.</w:t>
            </w:r>
          </w:p>
          <w:p w14:paraId="2987743D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Strengthened interpersonal relationships</w:t>
            </w:r>
            <w:r w:rsidRPr="3B4E7BE7">
              <w:rPr>
                <w:rFonts w:eastAsia="Garamond" w:cs="Garamond"/>
              </w:rPr>
              <w:t xml:space="preserve"> </w:t>
            </w:r>
          </w:p>
        </w:tc>
      </w:tr>
      <w:tr w:rsidR="008048BB" w14:paraId="07C54489" w14:textId="77777777" w:rsidTr="00AE72A0">
        <w:trPr>
          <w:trHeight w:val="300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DED5A1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  <w:u w:val="single"/>
              </w:rPr>
              <w:t>Status</w:t>
            </w:r>
            <w:r w:rsidRPr="008048BB">
              <w:rPr>
                <w:rFonts w:eastAsia="Garamond" w:cs="Garamond"/>
                <w:sz w:val="20"/>
                <w:szCs w:val="20"/>
              </w:rPr>
              <w:t>: </w:t>
            </w:r>
          </w:p>
          <w:p w14:paraId="6BB6654A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Stage of completion 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58C5FD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Initiated or in progress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B0495D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107 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4FB2F14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Connecting with local representatives and decision-makers towards improving the built environment (e.g., to widen sidewalks for walking) (GTE 1)</w:t>
            </w:r>
          </w:p>
          <w:p w14:paraId="4349F83E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Hiring staff to help residents apply for SNAP benefits towards reducing participation stigma (GTE 2)</w:t>
            </w:r>
          </w:p>
        </w:tc>
      </w:tr>
      <w:tr w:rsidR="008048BB" w14:paraId="63EB74A7" w14:textId="77777777" w:rsidTr="00AE72A0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2DF5D" w14:textId="77777777" w:rsidR="008048BB" w:rsidRDefault="008048BB" w:rsidP="00AE72A0"/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9FB0F9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Sustained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553785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66 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3FB4D9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Lasting collaborations with other community organizations (GTE 3)</w:t>
            </w:r>
          </w:p>
          <w:p w14:paraId="5F099FE7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 xml:space="preserve">Ongoing networking with committee members and general feeling of deepened relationships (GTE 4) </w:t>
            </w:r>
          </w:p>
          <w:p w14:paraId="0F484E2B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Continued use of committee reports to inform organizational activities and funding applications (GTE 3)</w:t>
            </w:r>
          </w:p>
        </w:tc>
      </w:tr>
      <w:tr w:rsidR="008048BB" w14:paraId="7E6C8CEF" w14:textId="77777777" w:rsidTr="00AE72A0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70AE0" w14:textId="77777777" w:rsidR="008048BB" w:rsidRDefault="008048BB" w:rsidP="00AE72A0"/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9915E7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Completed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EA39A6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54 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B28385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Group model building activities (GTE 4)</w:t>
            </w:r>
          </w:p>
        </w:tc>
      </w:tr>
      <w:tr w:rsidR="008048BB" w14:paraId="2F611BD1" w14:textId="77777777" w:rsidTr="00AE72A0">
        <w:trPr>
          <w:trHeight w:val="300"/>
        </w:trPr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567A456" w14:textId="77777777" w:rsidR="008048BB" w:rsidRDefault="008048BB" w:rsidP="00AE72A0"/>
        </w:tc>
        <w:tc>
          <w:tcPr>
            <w:tcW w:w="2232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18464B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Planning 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4D76EE" w14:textId="77777777" w:rsidR="008048BB" w:rsidRDefault="008048BB" w:rsidP="00AE72A0">
            <w:pPr>
              <w:spacing w:after="160" w:line="259" w:lineRule="auto"/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>48 </w:t>
            </w:r>
          </w:p>
        </w:tc>
        <w:tc>
          <w:tcPr>
            <w:tcW w:w="3839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D8271B" w14:textId="77777777" w:rsidR="008048BB" w:rsidRDefault="008048BB" w:rsidP="008048BB">
            <w:pPr>
              <w:pStyle w:val="ListParagraph"/>
              <w:numPr>
                <w:ilvl w:val="0"/>
                <w:numId w:val="1"/>
              </w:numPr>
              <w:jc w:val="left"/>
              <w:rPr>
                <w:rFonts w:eastAsia="Garamond" w:cs="Garamond"/>
                <w:sz w:val="20"/>
                <w:szCs w:val="20"/>
              </w:rPr>
            </w:pPr>
            <w:r w:rsidRPr="3B4E7BE7">
              <w:rPr>
                <w:rFonts w:eastAsia="Garamond" w:cs="Garamond"/>
                <w:sz w:val="20"/>
                <w:szCs w:val="20"/>
              </w:rPr>
              <w:t xml:space="preserve">Plans to continue meeting beyond the formal committee structure (GTE 4) </w:t>
            </w:r>
          </w:p>
        </w:tc>
      </w:tr>
    </w:tbl>
    <w:p w14:paraId="7A74F26B" w14:textId="0457ACCF" w:rsidR="009E6F26" w:rsidRPr="008048BB" w:rsidRDefault="009E6F26" w:rsidP="008048BB">
      <w:pPr>
        <w:rPr>
          <w:rFonts w:eastAsia="Garamond" w:cs="Garamond"/>
          <w:color w:val="000000" w:themeColor="text1"/>
        </w:rPr>
      </w:pPr>
    </w:p>
    <w:sectPr w:rsidR="009E6F26" w:rsidRPr="00804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87E579"/>
    <w:multiLevelType w:val="hybridMultilevel"/>
    <w:tmpl w:val="F7A86C02"/>
    <w:lvl w:ilvl="0" w:tplc="FD9E2ACE">
      <w:start w:val="72"/>
      <w:numFmt w:val="bullet"/>
      <w:lvlText w:val="-"/>
      <w:lvlJc w:val="left"/>
      <w:pPr>
        <w:ind w:left="144" w:hanging="144"/>
      </w:pPr>
      <w:rPr>
        <w:rFonts w:ascii="Garamond" w:hAnsi="Garamond" w:hint="default"/>
      </w:rPr>
    </w:lvl>
    <w:lvl w:ilvl="1" w:tplc="9D4875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C81B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0AA9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282F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EE2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F8AC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CC7A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3CA4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6800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3C"/>
    <w:rsid w:val="00261A38"/>
    <w:rsid w:val="004A4068"/>
    <w:rsid w:val="008048BB"/>
    <w:rsid w:val="009E6F26"/>
    <w:rsid w:val="00B2783C"/>
    <w:rsid w:val="00C5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38AE3"/>
  <w15:chartTrackingRefBased/>
  <w15:docId w15:val="{7FA8602C-268F-4BBB-8203-7C3D0A08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8BB"/>
    <w:pPr>
      <w:jc w:val="center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7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8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8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8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8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8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8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8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83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83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83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83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83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83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83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8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8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83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83C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83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048BB"/>
    <w:pPr>
      <w:jc w:val="center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Travis Robert</dc:creator>
  <cp:keywords/>
  <dc:description/>
  <cp:lastModifiedBy>Moore, Travis Robert</cp:lastModifiedBy>
  <cp:revision>2</cp:revision>
  <dcterms:created xsi:type="dcterms:W3CDTF">2025-07-23T20:30:00Z</dcterms:created>
  <dcterms:modified xsi:type="dcterms:W3CDTF">2025-07-23T20:32:00Z</dcterms:modified>
</cp:coreProperties>
</file>